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33B5A9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PUBMED：</w:t>
      </w:r>
    </w:p>
    <w:p w14:paraId="44963A67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("Imatinib"[Mesh] OR "Imatinib mesylate"[Title/Abstract] OR "Imatinib"[Title/Abstract])</w:t>
      </w:r>
    </w:p>
    <w:p w14:paraId="19945CC7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ND</w:t>
      </w:r>
    </w:p>
    <w:p w14:paraId="657A0390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("Testis"[Mesh] OR "Testes"[Title/Abstract] OR "Spermatogenesis"[Mesh] OR "Spermatogenesis"[Title/Abstract] </w:t>
      </w:r>
    </w:p>
    <w:p w14:paraId="466BACBA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OR "Sperm"[Title/Abstract] OR "Male fertility"[Title/Abstract] </w:t>
      </w:r>
    </w:p>
    <w:p w14:paraId="03817639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OR "Leydig cells"[Title/Abstract] OR "Sertoli cells"[Title/Abstract] </w:t>
      </w:r>
    </w:p>
    <w:p w14:paraId="2D785726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R "Male reproductive toxicity"[Title/Abstract])</w:t>
      </w:r>
    </w:p>
    <w:p w14:paraId="73EB17FE">
      <w:pPr>
        <w:rPr>
          <w:rFonts w:hint="default" w:ascii="Times New Roman" w:hAnsi="Times New Roman" w:cs="Times New Roman"/>
          <w:sz w:val="28"/>
          <w:szCs w:val="28"/>
        </w:rPr>
      </w:pPr>
    </w:p>
    <w:p w14:paraId="0B721B85"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copus</w:t>
      </w:r>
    </w:p>
    <w:p w14:paraId="7F3E33D4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ITLE-ABS-KEY (imatinib OR "imatinib mesylate")</w:t>
      </w:r>
    </w:p>
    <w:p w14:paraId="470F7E74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ND</w:t>
      </w:r>
    </w:p>
    <w:p w14:paraId="08AFFE2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TITLE-ABS-KEY (testis OR testes OR spermatogenesis OR sperm OR "male fertility" </w:t>
      </w:r>
    </w:p>
    <w:p w14:paraId="7A7DD470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R "leydig cells" OR "sertoli cells" OR "male reproductive toxicity")</w:t>
      </w:r>
    </w:p>
    <w:p w14:paraId="39C7A87B">
      <w:pPr>
        <w:rPr>
          <w:rFonts w:hint="default" w:ascii="Times New Roman" w:hAnsi="Times New Roman" w:cs="Times New Roman"/>
          <w:sz w:val="28"/>
          <w:szCs w:val="28"/>
        </w:rPr>
      </w:pPr>
    </w:p>
    <w:p w14:paraId="611BD634"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Web of Science</w:t>
      </w:r>
    </w:p>
    <w:bookmarkEnd w:id="0"/>
    <w:p w14:paraId="43EB4723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S=(imatinib OR "imatinib mesylate")</w:t>
      </w:r>
    </w:p>
    <w:p w14:paraId="27590375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ND</w:t>
      </w:r>
    </w:p>
    <w:p w14:paraId="1A239A06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TS=(testis OR testes OR spermatogenesis OR sperm OR "male fertility" </w:t>
      </w:r>
    </w:p>
    <w:p w14:paraId="79B78388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R "leydig cells" OR "sertoli cells" OR "male reproductive toxicity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8C8B30A"/>
    <w:multiLevelType w:val="multilevel"/>
    <w:tmpl w:val="D8C8B30A"/>
    <w:lvl w:ilvl="0" w:tentative="0">
      <w:start w:val="1"/>
      <w:numFmt w:val="decimal"/>
      <w:pStyle w:val="2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pStyle w:val="3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pStyle w:val="4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61303"/>
    <w:rsid w:val="288B1316"/>
    <w:rsid w:val="3F256F03"/>
    <w:rsid w:val="5342249A"/>
    <w:rsid w:val="58652B97"/>
    <w:rsid w:val="6B754BDE"/>
    <w:rsid w:val="723D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E w:val="0"/>
      <w:autoSpaceDN w:val="0"/>
      <w:adjustRightInd w:val="0"/>
      <w:snapToGrid w:val="0"/>
      <w:spacing w:line="360" w:lineRule="auto"/>
      <w:ind w:firstLine="200" w:firstLineChars="200"/>
      <w:jc w:val="both"/>
      <w:textAlignment w:val="baseline"/>
    </w:pPr>
    <w:rPr>
      <w:rFonts w:ascii="Times New Roman" w:hAnsi="Times New Roman" w:cs="Times New Roman" w:eastAsiaTheme="minorEastAsia"/>
      <w:snapToGrid w:val="0"/>
      <w:color w:val="000000"/>
      <w:sz w:val="24"/>
      <w:szCs w:val="24"/>
      <w:vertAlign w:val="subscript"/>
      <w:lang w:val="de-DE" w:eastAsia="zh-CN" w:bidi="ar-SA"/>
    </w:rPr>
  </w:style>
  <w:style w:type="paragraph" w:styleId="2">
    <w:name w:val="heading 1"/>
    <w:basedOn w:val="1"/>
    <w:next w:val="1"/>
    <w:qFormat/>
    <w:uiPriority w:val="0"/>
    <w:pPr>
      <w:numPr>
        <w:ilvl w:val="0"/>
        <w:numId w:val="1"/>
      </w:numPr>
      <w:spacing w:before="100" w:beforeAutospacing="1" w:after="100" w:afterAutospacing="1"/>
      <w:ind w:left="432" w:hanging="432"/>
      <w:jc w:val="left"/>
      <w:outlineLvl w:val="0"/>
    </w:pPr>
    <w:rPr>
      <w:rFonts w:hint="eastAsia" w:ascii="宋体" w:hAnsi="宋体" w:eastAsia="宋体" w:cs="宋体"/>
      <w:b/>
      <w:bCs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13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ind w:left="575" w:hanging="575"/>
      <w:outlineLvl w:val="1"/>
    </w:pPr>
    <w:rPr>
      <w:rFonts w:ascii="Arial" w:hAnsi="Arial" w:eastAsia="黑体" w:cs="Times New Roman"/>
      <w:b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2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标题 2 Char"/>
    <w:link w:val="3"/>
    <w:qFormat/>
    <w:uiPriority w:val="0"/>
    <w:rPr>
      <w:rFonts w:ascii="Arial" w:hAnsi="Arial" w:eastAsia="黑体" w:cs="Times New Roman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14:06:00Z</dcterms:created>
  <dc:creator>33036</dc:creator>
  <cp:lastModifiedBy>笑眯眯</cp:lastModifiedBy>
  <dcterms:modified xsi:type="dcterms:W3CDTF">2026-03-30T12:3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1ED26F9C0B445E99D4428A55E6896C0</vt:lpwstr>
  </property>
  <property fmtid="{D5CDD505-2E9C-101B-9397-08002B2CF9AE}" pid="4" name="KSOTemplateDocerSaveRecord">
    <vt:lpwstr>eyJoZGlkIjoiODYyMzkwMTVmYTc1MTFkNzJkYmY5MzhhNmUyM2YzODEiLCJ1c2VySWQiOiIzNTk3MTExMTQifQ==</vt:lpwstr>
  </property>
</Properties>
</file>